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5EA2" w14:textId="77777777" w:rsidR="00FD14C7" w:rsidRPr="006F4E37" w:rsidRDefault="00FD14C7" w:rsidP="00FD14C7">
      <w:pPr>
        <w:suppressLineNumbers/>
        <w:spacing w:before="120" w:after="120" w:line="480" w:lineRule="auto"/>
        <w:jc w:val="left"/>
        <w:rPr>
          <w:color w:val="000000" w:themeColor="text1"/>
          <w:sz w:val="20"/>
        </w:rPr>
      </w:pPr>
      <w:r>
        <w:rPr>
          <w:noProof/>
          <w:color w:val="000000" w:themeColor="text1"/>
          <w:sz w:val="20"/>
          <w:lang w:val="da-DK" w:eastAsia="da-DK"/>
        </w:rPr>
        <w:drawing>
          <wp:inline distT="0" distB="0" distL="0" distR="0" wp14:anchorId="1DC57182" wp14:editId="3AA047D7">
            <wp:extent cx="5017135" cy="429196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83CE1" w14:textId="77777777" w:rsidR="00FD14C7" w:rsidRPr="006F4E37" w:rsidRDefault="00FD14C7" w:rsidP="00FD14C7">
      <w:pPr>
        <w:suppressLineNumbers/>
        <w:spacing w:before="120" w:after="120" w:line="480" w:lineRule="auto"/>
        <w:jc w:val="left"/>
        <w:rPr>
          <w:color w:val="000000" w:themeColor="text1"/>
          <w:szCs w:val="24"/>
        </w:rPr>
      </w:pPr>
      <w:r w:rsidRPr="006F4E37">
        <w:rPr>
          <w:b/>
          <w:bCs/>
          <w:color w:val="000000" w:themeColor="text1"/>
          <w:szCs w:val="24"/>
        </w:rPr>
        <w:t>Supplementary Figure 1.</w:t>
      </w:r>
      <w:r w:rsidRPr="006F4E37">
        <w:rPr>
          <w:color w:val="000000" w:themeColor="text1"/>
          <w:szCs w:val="24"/>
        </w:rPr>
        <w:t xml:space="preserve"> Participant flow chart. * 25OHD not measured in 98 of the 1347 women</w:t>
      </w:r>
      <w:r>
        <w:rPr>
          <w:color w:val="000000" w:themeColor="text1"/>
          <w:szCs w:val="24"/>
        </w:rPr>
        <w:t xml:space="preserve"> (n=1249)</w:t>
      </w:r>
      <w:r w:rsidRPr="006F4E37">
        <w:rPr>
          <w:color w:val="000000" w:themeColor="text1"/>
          <w:szCs w:val="24"/>
        </w:rPr>
        <w:t>.</w:t>
      </w:r>
    </w:p>
    <w:p w14:paraId="38B436EA" w14:textId="77777777" w:rsidR="00FD14C7" w:rsidRDefault="00FD14C7" w:rsidP="00FD14C7">
      <w:pPr>
        <w:suppressLineNumbers/>
        <w:spacing w:before="120" w:after="120" w:line="480" w:lineRule="auto"/>
        <w:rPr>
          <w:b/>
          <w:szCs w:val="24"/>
        </w:rPr>
        <w:sectPr w:rsidR="00FD14C7" w:rsidSect="005C70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AB8B2B" w14:textId="77777777" w:rsidR="00FD14C7" w:rsidRPr="00AE3151" w:rsidRDefault="00FD14C7" w:rsidP="00FD14C7">
      <w:pPr>
        <w:suppressLineNumbers/>
        <w:spacing w:before="120" w:after="120" w:line="480" w:lineRule="auto"/>
        <w:rPr>
          <w:b/>
          <w:szCs w:val="24"/>
        </w:rPr>
      </w:pPr>
      <w:r>
        <w:rPr>
          <w:b/>
          <w:noProof/>
          <w:szCs w:val="24"/>
        </w:rPr>
        <w:lastRenderedPageBreak/>
        <w:drawing>
          <wp:inline distT="0" distB="0" distL="0" distR="0" wp14:anchorId="31F0E51D" wp14:editId="0192537E">
            <wp:extent cx="6896529" cy="429577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084" cy="4314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6DA7E" w14:textId="77777777" w:rsidR="00FD14C7" w:rsidRDefault="00FD14C7" w:rsidP="00FD14C7">
      <w:pPr>
        <w:sectPr w:rsidR="00FD14C7" w:rsidSect="00751E76">
          <w:pgSz w:w="16838" w:h="11906" w:orient="landscape"/>
          <w:pgMar w:top="1440" w:right="4364" w:bottom="1440" w:left="1440" w:header="708" w:footer="708" w:gutter="0"/>
          <w:cols w:space="708"/>
          <w:docGrid w:linePitch="360"/>
        </w:sectPr>
      </w:pPr>
      <w:r w:rsidRPr="00805B29">
        <w:rPr>
          <w:b/>
          <w:bCs/>
        </w:rPr>
        <w:t>Supplementary Figure 2.</w:t>
      </w:r>
      <w:r w:rsidRPr="00805B29">
        <w:t xml:space="preserve"> Multivariable-adjusted relationship between </w:t>
      </w:r>
      <w:r>
        <w:t>Vitamin</w:t>
      </w:r>
      <w:r w:rsidRPr="00805B29">
        <w:t xml:space="preserve"> K1 (A, B) and K2 (C, D), with hand grip strength and the timed-up-and-go test obtained by generalized regression models in 1347 women. Shading represents 95% confidence intervals. The rug plot along the bottom of each graph depicts each observation. Multivariable-adjusted model included age, treatment (calcium/placebo) body mass index, smoking history, </w:t>
      </w:r>
      <w:r>
        <w:t xml:space="preserve">prevalent falls, </w:t>
      </w:r>
      <w:r w:rsidRPr="00805B29">
        <w:t>alcohol intake</w:t>
      </w:r>
      <w:r>
        <w:t xml:space="preserve"> and physical activity. </w:t>
      </w:r>
    </w:p>
    <w:p w14:paraId="45F906F0" w14:textId="77777777" w:rsidR="00FD14C7" w:rsidRDefault="00FD14C7" w:rsidP="00FD14C7">
      <w:r>
        <w:lastRenderedPageBreak/>
        <w:t xml:space="preserve"> </w:t>
      </w:r>
    </w:p>
    <w:p w14:paraId="7D8C0611" w14:textId="77777777" w:rsidR="00FD14C7" w:rsidRDefault="00FD14C7" w:rsidP="00FD14C7">
      <w:r>
        <w:rPr>
          <w:noProof/>
          <w:lang w:val="da-DK" w:eastAsia="da-DK"/>
        </w:rPr>
        <w:drawing>
          <wp:inline distT="0" distB="0" distL="0" distR="0" wp14:anchorId="6599C6F6" wp14:editId="5772C26E">
            <wp:extent cx="8868853" cy="2840518"/>
            <wp:effectExtent l="0" t="0" r="889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340" cy="2844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D1B50E" w14:textId="77777777" w:rsidR="00FD14C7" w:rsidRDefault="00FD14C7" w:rsidP="00FD14C7">
      <w:pPr>
        <w:sectPr w:rsidR="00FD14C7" w:rsidSect="005C70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>Supplementary F</w:t>
      </w:r>
      <w:r w:rsidRPr="00A27EA3">
        <w:rPr>
          <w:b/>
          <w:bCs/>
        </w:rPr>
        <w:t xml:space="preserve">igure </w:t>
      </w:r>
      <w:r>
        <w:rPr>
          <w:b/>
          <w:bCs/>
        </w:rPr>
        <w:t>3</w:t>
      </w:r>
      <w:r w:rsidRPr="00A27EA3">
        <w:rPr>
          <w:b/>
          <w:bCs/>
        </w:rPr>
        <w:t>.</w:t>
      </w:r>
      <w:r>
        <w:t xml:space="preserve"> </w:t>
      </w:r>
      <w:r w:rsidRPr="00A27EA3">
        <w:t xml:space="preserve">Odds ratios from multivariable-adjusted logistic regression models with restricted cubic spline curves describing the association between </w:t>
      </w:r>
      <w:r>
        <w:t>Vitamin</w:t>
      </w:r>
      <w:r w:rsidRPr="00A27EA3">
        <w:t xml:space="preserve"> K</w:t>
      </w:r>
      <w:r>
        <w:t>2</w:t>
      </w:r>
      <w:r w:rsidRPr="00A27EA3">
        <w:t xml:space="preserve"> and (A) weak hand grip strength; &lt;22 kg, and (B) slow-timed-up-and-go; &gt;10.2 s. Odds ratios are based on models adjusted age, treatment, BMI, smoking history, </w:t>
      </w:r>
      <w:r>
        <w:t xml:space="preserve">prevalent falls, </w:t>
      </w:r>
      <w:r w:rsidRPr="00A27EA3">
        <w:t>alcohol intake</w:t>
      </w:r>
      <w:r>
        <w:t xml:space="preserve"> and physical activity</w:t>
      </w:r>
      <w:r w:rsidRPr="00A27EA3">
        <w:t xml:space="preserve">. The odds ratio compares the specific intake of </w:t>
      </w:r>
      <w:r>
        <w:t>Vitamin</w:t>
      </w:r>
      <w:r w:rsidRPr="00A27EA3">
        <w:t xml:space="preserve"> K</w:t>
      </w:r>
      <w:r>
        <w:t>2</w:t>
      </w:r>
      <w:r w:rsidRPr="00A27EA3">
        <w:t xml:space="preserve"> (horizontal axis) to the median intake in the lowest quartile (</w:t>
      </w:r>
      <w:r>
        <w:t>20</w:t>
      </w:r>
      <w:r w:rsidRPr="00A27EA3">
        <w:t xml:space="preserve"> ug/d). Shading represents 95% confidence regions. The rug plot along the bottom of each graph depicts each observation.</w:t>
      </w:r>
    </w:p>
    <w:p w14:paraId="2B1BD618" w14:textId="77777777" w:rsidR="00FD14C7" w:rsidRPr="00B43DE6" w:rsidRDefault="00FD14C7" w:rsidP="00FD14C7">
      <w:pPr>
        <w:suppressLineNumbers/>
        <w:spacing w:before="120" w:after="120" w:line="480" w:lineRule="auto"/>
        <w:jc w:val="left"/>
        <w:rPr>
          <w:sz w:val="20"/>
        </w:rPr>
      </w:pPr>
      <w:r>
        <w:rPr>
          <w:b/>
          <w:sz w:val="20"/>
        </w:rPr>
        <w:lastRenderedPageBreak/>
        <w:t xml:space="preserve">Supplementary </w:t>
      </w:r>
      <w:r w:rsidRPr="00B43DE6">
        <w:rPr>
          <w:b/>
          <w:sz w:val="20"/>
        </w:rPr>
        <w:t xml:space="preserve">Table </w:t>
      </w:r>
      <w:r>
        <w:rPr>
          <w:b/>
          <w:sz w:val="20"/>
        </w:rPr>
        <w:t>2</w:t>
      </w:r>
      <w:r w:rsidRPr="00B43DE6">
        <w:rPr>
          <w:b/>
          <w:sz w:val="20"/>
        </w:rPr>
        <w:t>.</w:t>
      </w:r>
      <w:r w:rsidRPr="00B43DE6">
        <w:rPr>
          <w:sz w:val="20"/>
        </w:rPr>
        <w:t xml:space="preserve"> Estimated marginal means </w:t>
      </w:r>
      <w:r w:rsidRPr="00B43DE6">
        <w:rPr>
          <w:color w:val="000000" w:themeColor="text1"/>
          <w:sz w:val="20"/>
        </w:rPr>
        <w:t>(</w:t>
      </w:r>
      <w:r>
        <w:rPr>
          <w:color w:val="000000" w:themeColor="text1"/>
          <w:sz w:val="20"/>
        </w:rPr>
        <w:t>standard error</w:t>
      </w:r>
      <w:r w:rsidRPr="00B43DE6">
        <w:rPr>
          <w:color w:val="000000" w:themeColor="text1"/>
          <w:sz w:val="20"/>
        </w:rPr>
        <w:t>)</w:t>
      </w:r>
      <w:r w:rsidRPr="00B43DE6">
        <w:rPr>
          <w:sz w:val="20"/>
        </w:rPr>
        <w:t xml:space="preserve"> for </w:t>
      </w:r>
      <w:r>
        <w:rPr>
          <w:sz w:val="20"/>
        </w:rPr>
        <w:t>hand grip strength and timed-up-and-go for each quartile of Vitamin K1 and K2 intake.</w:t>
      </w:r>
    </w:p>
    <w:tbl>
      <w:tblPr>
        <w:tblStyle w:val="TableGridLight1"/>
        <w:tblW w:w="135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505"/>
        <w:gridCol w:w="2402"/>
        <w:gridCol w:w="2402"/>
        <w:gridCol w:w="2402"/>
        <w:gridCol w:w="2404"/>
      </w:tblGrid>
      <w:tr w:rsidR="00FD14C7" w:rsidRPr="00B43DE6" w14:paraId="75427EB9" w14:textId="77777777" w:rsidTr="00977F96">
        <w:trPr>
          <w:trHeight w:val="394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121DF" w14:textId="77777777" w:rsidR="00FD14C7" w:rsidRPr="00B43DE6" w:rsidRDefault="00FD14C7" w:rsidP="00977F96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D48F7" w14:textId="77777777" w:rsidR="00FD14C7" w:rsidRPr="00B43DE6" w:rsidRDefault="00FD14C7" w:rsidP="00977F96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9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52D96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 w:rsidRPr="00B43DE6">
              <w:rPr>
                <w:b/>
                <w:sz w:val="20"/>
              </w:rPr>
              <w:t xml:space="preserve">Quartiles </w:t>
            </w:r>
            <w:r>
              <w:rPr>
                <w:b/>
                <w:sz w:val="20"/>
              </w:rPr>
              <w:t>for</w:t>
            </w:r>
            <w:r w:rsidRPr="00B43DE6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Vitamin K1 intake </w:t>
            </w:r>
            <w:r w:rsidRPr="009B5CB4">
              <w:rPr>
                <w:b/>
                <w:sz w:val="20"/>
                <w:vertAlign w:val="superscript"/>
              </w:rPr>
              <w:t>1</w:t>
            </w:r>
          </w:p>
        </w:tc>
      </w:tr>
      <w:tr w:rsidR="00FD14C7" w:rsidRPr="00B43DE6" w14:paraId="692F362F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30477FF" w14:textId="77777777" w:rsidR="00FD14C7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1D9F" w14:textId="77777777" w:rsidR="00FD14C7" w:rsidRPr="00B43DE6" w:rsidRDefault="00FD14C7" w:rsidP="00977F96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92825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1</w:t>
            </w:r>
          </w:p>
          <w:p w14:paraId="61D5BC93" w14:textId="77777777" w:rsidR="00FD14C7" w:rsidRPr="007D2CC7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&lt;61.6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048E3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2</w:t>
            </w:r>
          </w:p>
          <w:p w14:paraId="08E9257A" w14:textId="77777777" w:rsidR="00FD14C7" w:rsidRPr="007D2CC7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61.6 to &lt;79.0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F7A35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3</w:t>
            </w:r>
          </w:p>
          <w:p w14:paraId="4B1028A2" w14:textId="77777777" w:rsidR="00FD14C7" w:rsidRPr="007D2CC7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79.0 to &lt;99.2 ug/d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39F8D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4</w:t>
            </w:r>
          </w:p>
          <w:p w14:paraId="2E3CAFC0" w14:textId="77777777" w:rsidR="00FD14C7" w:rsidRPr="007D2CC7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≥99.2 ug/d</w:t>
            </w:r>
          </w:p>
        </w:tc>
      </w:tr>
      <w:tr w:rsidR="00FD14C7" w:rsidRPr="00B43DE6" w14:paraId="18DC701B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33E9652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Grip strength (kg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9B30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33A49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1 (0.3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FBEB1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5 (0.3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33A4F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0B068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5 (0.3)</w:t>
            </w:r>
          </w:p>
        </w:tc>
      </w:tr>
      <w:tr w:rsidR="00FD14C7" w:rsidRPr="00B43DE6" w14:paraId="2896518F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BC58C0E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E388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A835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1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BDE3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6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95FD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F3BD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5 (0.3)</w:t>
            </w:r>
          </w:p>
        </w:tc>
      </w:tr>
      <w:tr w:rsidR="00FD14C7" w:rsidRPr="00B43DE6" w14:paraId="092F28BE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9C3A1C2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5BE7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9140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1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000B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6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7DE3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49C8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4 (0.3)</w:t>
            </w:r>
          </w:p>
        </w:tc>
      </w:tr>
      <w:tr w:rsidR="00FD14C7" w:rsidRPr="00B43DE6" w14:paraId="610A3361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13AC581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Timed-up-and-go (s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E6D0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AAA2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5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C014" w14:textId="77777777" w:rsidR="00FD14C7" w:rsidRPr="003D2FA3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8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6DB8" w14:textId="77777777" w:rsidR="00FD14C7" w:rsidRPr="003D2FA3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7 (0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1D5D" w14:textId="77777777" w:rsidR="00FD14C7" w:rsidRPr="003D2FA3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7 (0.2)</w:t>
            </w:r>
          </w:p>
        </w:tc>
      </w:tr>
      <w:tr w:rsidR="00FD14C7" w:rsidRPr="00B43DE6" w14:paraId="2ABFA799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F61EBB9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1018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342D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4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5273" w14:textId="77777777" w:rsidR="00FD14C7" w:rsidRPr="00FA5466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</w:t>
            </w:r>
            <w:r>
              <w:rPr>
                <w:b/>
                <w:bCs/>
                <w:color w:val="auto"/>
                <w:sz w:val="20"/>
              </w:rPr>
              <w:t>7</w:t>
            </w:r>
            <w:r w:rsidRPr="003D2FA3">
              <w:rPr>
                <w:b/>
                <w:bCs/>
                <w:color w:val="auto"/>
                <w:sz w:val="20"/>
              </w:rPr>
              <w:t xml:space="preserve">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F725" w14:textId="77777777" w:rsidR="00FD14C7" w:rsidRPr="00FA5466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7 (0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1975" w14:textId="77777777" w:rsidR="00FD14C7" w:rsidRPr="00FA5466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7 (0.2)</w:t>
            </w:r>
          </w:p>
        </w:tc>
      </w:tr>
      <w:tr w:rsidR="00FD14C7" w:rsidRPr="00B43DE6" w14:paraId="758F9C59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58D696F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7A6C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F7CCA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4 (0.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33F75" w14:textId="77777777" w:rsidR="00FD14C7" w:rsidRPr="001B475F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</w:t>
            </w:r>
            <w:r>
              <w:rPr>
                <w:b/>
                <w:bCs/>
                <w:color w:val="auto"/>
                <w:sz w:val="20"/>
              </w:rPr>
              <w:t>7</w:t>
            </w:r>
            <w:r w:rsidRPr="003D2FA3">
              <w:rPr>
                <w:b/>
                <w:bCs/>
                <w:color w:val="auto"/>
                <w:sz w:val="20"/>
              </w:rPr>
              <w:t xml:space="preserve"> (0.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6188A" w14:textId="77777777" w:rsidR="00FD14C7" w:rsidRPr="001B475F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D2FA3">
              <w:rPr>
                <w:b/>
                <w:bCs/>
                <w:color w:val="auto"/>
                <w:sz w:val="20"/>
              </w:rPr>
              <w:t>9.</w:t>
            </w:r>
            <w:r>
              <w:rPr>
                <w:b/>
                <w:bCs/>
                <w:color w:val="auto"/>
                <w:sz w:val="20"/>
              </w:rPr>
              <w:t>8</w:t>
            </w:r>
            <w:r w:rsidRPr="003D2FA3">
              <w:rPr>
                <w:b/>
                <w:bCs/>
                <w:color w:val="auto"/>
                <w:sz w:val="20"/>
              </w:rPr>
              <w:t xml:space="preserve"> (0.2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81FFA" w14:textId="77777777" w:rsidR="00FD14C7" w:rsidRPr="007428FD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7428FD">
              <w:rPr>
                <w:b/>
                <w:bCs/>
                <w:color w:val="auto"/>
                <w:sz w:val="20"/>
              </w:rPr>
              <w:t>9.8 (0.2)</w:t>
            </w:r>
          </w:p>
        </w:tc>
      </w:tr>
      <w:tr w:rsidR="00FD14C7" w:rsidRPr="00B43DE6" w14:paraId="5E034541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16DFD11" w14:textId="77777777" w:rsidR="00FD14C7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3D09" w14:textId="77777777" w:rsidR="00FD14C7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9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C3D29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B43DE6">
              <w:rPr>
                <w:b/>
                <w:sz w:val="20"/>
              </w:rPr>
              <w:t xml:space="preserve">Quartiles </w:t>
            </w:r>
            <w:r>
              <w:rPr>
                <w:b/>
                <w:sz w:val="20"/>
              </w:rPr>
              <w:t>for</w:t>
            </w:r>
            <w:r w:rsidRPr="00B43DE6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Vitamin K2 intake </w:t>
            </w:r>
            <w:r w:rsidRPr="009B5CB4">
              <w:rPr>
                <w:b/>
                <w:sz w:val="20"/>
                <w:vertAlign w:val="superscript"/>
              </w:rPr>
              <w:t>1</w:t>
            </w:r>
          </w:p>
        </w:tc>
      </w:tr>
      <w:tr w:rsidR="00FD14C7" w:rsidRPr="00B43DE6" w14:paraId="3C53C588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E84B617" w14:textId="77777777" w:rsidR="00FD14C7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6447" w14:textId="77777777" w:rsidR="00FD14C7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5BC0E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1</w:t>
            </w:r>
          </w:p>
          <w:p w14:paraId="523C2AC5" w14:textId="77777777" w:rsidR="00FD14C7" w:rsidRPr="007D2C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7D2CC7">
              <w:rPr>
                <w:color w:val="auto"/>
                <w:sz w:val="20"/>
              </w:rPr>
              <w:t>&lt;26.2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19E8E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2</w:t>
            </w:r>
          </w:p>
          <w:p w14:paraId="156CA95F" w14:textId="77777777" w:rsidR="00FD14C7" w:rsidRPr="007D2C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7D2CC7">
              <w:rPr>
                <w:color w:val="auto"/>
                <w:sz w:val="20"/>
              </w:rPr>
              <w:t>26.2 to &lt;35.6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A57B0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3</w:t>
            </w:r>
          </w:p>
          <w:p w14:paraId="15F2BAEE" w14:textId="77777777" w:rsidR="00FD14C7" w:rsidRPr="007D2C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7D2CC7">
              <w:rPr>
                <w:color w:val="auto"/>
                <w:sz w:val="20"/>
              </w:rPr>
              <w:t>35.6 to &lt;46.1 ug/d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F496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4</w:t>
            </w:r>
          </w:p>
          <w:p w14:paraId="5F28D3D7" w14:textId="77777777" w:rsidR="00FD14C7" w:rsidRPr="007D2CC7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≥46.1 ug/d</w:t>
            </w:r>
          </w:p>
        </w:tc>
      </w:tr>
      <w:tr w:rsidR="00FD14C7" w:rsidRPr="00B43DE6" w14:paraId="26CB59B6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4CDD7DB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Grip strength (kg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EA84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78A77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3 (0.3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7E022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2 (0.3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E3737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92208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6 (0.3)</w:t>
            </w:r>
          </w:p>
        </w:tc>
      </w:tr>
      <w:tr w:rsidR="00FD14C7" w:rsidRPr="00B43DE6" w14:paraId="3F2D0374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23D558F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42DC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F20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3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A76D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2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DE1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A606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6 (0.3)</w:t>
            </w:r>
          </w:p>
        </w:tc>
      </w:tr>
      <w:tr w:rsidR="00FD14C7" w:rsidRPr="00B43DE6" w14:paraId="67D3A0A8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CEA59B9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ED38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3D1C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2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24C0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2 (0.3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C1D3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A0F4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.7 (0.3)</w:t>
            </w:r>
          </w:p>
        </w:tc>
      </w:tr>
      <w:tr w:rsidR="00FD14C7" w:rsidRPr="00B43DE6" w14:paraId="5BBB300A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CC73C27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Timed-up-and-go (s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65F5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2DE9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0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2F8B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0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B08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8 (0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EEE2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</w:tr>
      <w:tr w:rsidR="00FD14C7" w:rsidRPr="00B43DE6" w14:paraId="6AAF3B05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72EC49A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210A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2EF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0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5C8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CA80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591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</w:tr>
      <w:tr w:rsidR="00FD14C7" w:rsidRPr="00B43DE6" w14:paraId="0F70D3C1" w14:textId="77777777" w:rsidTr="00977F96">
        <w:trPr>
          <w:trHeight w:val="394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82354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038AA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AA1DC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0.0 (0.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02F12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A7738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8 (0.2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C6EBC" w14:textId="77777777" w:rsidR="00FD14C7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.9 (0.2)</w:t>
            </w:r>
          </w:p>
        </w:tc>
      </w:tr>
    </w:tbl>
    <w:p w14:paraId="76784217" w14:textId="77777777" w:rsidR="00FD14C7" w:rsidRPr="002A5893" w:rsidRDefault="00FD14C7" w:rsidP="00FD14C7">
      <w:pPr>
        <w:suppressLineNumbers/>
        <w:spacing w:before="120" w:after="120" w:line="480" w:lineRule="auto"/>
        <w:jc w:val="left"/>
        <w:rPr>
          <w:color w:val="auto"/>
          <w:sz w:val="20"/>
        </w:rPr>
        <w:sectPr w:rsidR="00FD14C7" w:rsidRPr="002A5893" w:rsidSect="005C7079">
          <w:pgSz w:w="16840" w:h="11907" w:orient="landscape" w:code="9"/>
          <w:pgMar w:top="1440" w:right="1814" w:bottom="1440" w:left="1440" w:header="708" w:footer="708" w:gutter="0"/>
          <w:cols w:space="708"/>
          <w:docGrid w:linePitch="360"/>
        </w:sectPr>
      </w:pPr>
      <w:r w:rsidRPr="002A5893">
        <w:rPr>
          <w:color w:val="auto"/>
          <w:sz w:val="20"/>
          <w:vertAlign w:val="superscript"/>
        </w:rPr>
        <w:t xml:space="preserve">1 </w:t>
      </w:r>
      <w:r w:rsidRPr="002A5893">
        <w:rPr>
          <w:color w:val="auto"/>
          <w:sz w:val="20"/>
        </w:rPr>
        <w:t xml:space="preserve">Means (standard error) obtained from generalised linear model. </w:t>
      </w:r>
      <w:r>
        <w:rPr>
          <w:color w:val="auto"/>
          <w:sz w:val="20"/>
        </w:rPr>
        <w:t xml:space="preserve">Bolded indicates p≤0.05 compared to Quartile 1. </w:t>
      </w:r>
      <w:r w:rsidRPr="002A5893">
        <w:rPr>
          <w:color w:val="auto"/>
          <w:sz w:val="20"/>
        </w:rPr>
        <w:t>Model 1: adjusted for age, treatment (calcium/placebo) and body mass index. Model 2: Model 1 + smoking history</w:t>
      </w:r>
      <w:r>
        <w:rPr>
          <w:color w:val="auto"/>
          <w:sz w:val="20"/>
        </w:rPr>
        <w:t xml:space="preserve">, prevalent falls, </w:t>
      </w:r>
      <w:r w:rsidRPr="002A5893">
        <w:rPr>
          <w:color w:val="auto"/>
          <w:sz w:val="20"/>
        </w:rPr>
        <w:t>alcohol intake</w:t>
      </w:r>
      <w:r>
        <w:rPr>
          <w:color w:val="auto"/>
          <w:sz w:val="20"/>
        </w:rPr>
        <w:t xml:space="preserve"> and physical activity</w:t>
      </w:r>
      <w:r w:rsidRPr="002A5893">
        <w:rPr>
          <w:color w:val="auto"/>
          <w:sz w:val="20"/>
        </w:rPr>
        <w:t>. Model 3:  Model 2 +</w:t>
      </w:r>
      <w:r>
        <w:rPr>
          <w:color w:val="auto"/>
          <w:sz w:val="20"/>
        </w:rPr>
        <w:t xml:space="preserve"> </w:t>
      </w:r>
      <w:r w:rsidRPr="002A5893">
        <w:rPr>
          <w:color w:val="auto"/>
          <w:sz w:val="20"/>
        </w:rPr>
        <w:t>season</w:t>
      </w:r>
      <w:r>
        <w:rPr>
          <w:color w:val="auto"/>
          <w:sz w:val="20"/>
        </w:rPr>
        <w:t xml:space="preserve">, 25OHD. </w:t>
      </w:r>
    </w:p>
    <w:p w14:paraId="7E8C6849" w14:textId="77777777" w:rsidR="00FD14C7" w:rsidRPr="00A559B7" w:rsidRDefault="00FD14C7" w:rsidP="00FD14C7">
      <w:pPr>
        <w:suppressLineNumbers/>
        <w:spacing w:before="120" w:after="120" w:line="480" w:lineRule="auto"/>
        <w:jc w:val="left"/>
        <w:rPr>
          <w:color w:val="auto"/>
          <w:sz w:val="20"/>
        </w:rPr>
      </w:pPr>
      <w:r>
        <w:rPr>
          <w:b/>
          <w:bCs/>
          <w:color w:val="auto"/>
          <w:sz w:val="20"/>
        </w:rPr>
        <w:lastRenderedPageBreak/>
        <w:t xml:space="preserve">Supplementary </w:t>
      </w:r>
      <w:r w:rsidRPr="00A559B7">
        <w:rPr>
          <w:b/>
          <w:bCs/>
          <w:color w:val="auto"/>
          <w:sz w:val="20"/>
        </w:rPr>
        <w:t xml:space="preserve">Table </w:t>
      </w:r>
      <w:r>
        <w:rPr>
          <w:b/>
          <w:bCs/>
          <w:color w:val="auto"/>
          <w:sz w:val="20"/>
        </w:rPr>
        <w:t xml:space="preserve">3. </w:t>
      </w:r>
      <w:r w:rsidRPr="00A559B7">
        <w:rPr>
          <w:color w:val="auto"/>
          <w:sz w:val="20"/>
        </w:rPr>
        <w:t xml:space="preserve">Odds ratio (95%CI) for weak hand grip strength and slow-timed-up-and go performance by quartiles of </w:t>
      </w:r>
      <w:r>
        <w:rPr>
          <w:color w:val="auto"/>
          <w:sz w:val="20"/>
        </w:rPr>
        <w:t>Vitamin</w:t>
      </w:r>
      <w:r w:rsidRPr="00A559B7">
        <w:rPr>
          <w:color w:val="auto"/>
          <w:sz w:val="20"/>
        </w:rPr>
        <w:t xml:space="preserve"> K</w:t>
      </w:r>
      <w:r>
        <w:rPr>
          <w:color w:val="auto"/>
          <w:sz w:val="20"/>
        </w:rPr>
        <w:t>2</w:t>
      </w:r>
      <w:r w:rsidRPr="00A559B7">
        <w:rPr>
          <w:color w:val="auto"/>
          <w:sz w:val="20"/>
        </w:rPr>
        <w:t xml:space="preserve"> intake</w:t>
      </w:r>
      <w:r>
        <w:rPr>
          <w:color w:val="auto"/>
          <w:sz w:val="20"/>
        </w:rPr>
        <w:t>.</w:t>
      </w:r>
    </w:p>
    <w:tbl>
      <w:tblPr>
        <w:tblStyle w:val="TableGridLight1"/>
        <w:tblW w:w="135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505"/>
        <w:gridCol w:w="2402"/>
        <w:gridCol w:w="2402"/>
        <w:gridCol w:w="2402"/>
        <w:gridCol w:w="2404"/>
      </w:tblGrid>
      <w:tr w:rsidR="00FD14C7" w:rsidRPr="003B2311" w14:paraId="2D186E94" w14:textId="77777777" w:rsidTr="00977F96">
        <w:trPr>
          <w:trHeight w:val="385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9A324" w14:textId="77777777" w:rsidR="00FD14C7" w:rsidRPr="003B2311" w:rsidRDefault="00FD14C7" w:rsidP="00977F96">
            <w:pPr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48834" w14:textId="77777777" w:rsidR="00FD14C7" w:rsidRPr="003B2311" w:rsidRDefault="00FD14C7" w:rsidP="00977F96">
            <w:pPr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9EA90" w14:textId="77777777" w:rsidR="00FD14C7" w:rsidRPr="003B2311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  <w:r w:rsidRPr="003B2311">
              <w:rPr>
                <w:b/>
                <w:color w:val="auto"/>
                <w:sz w:val="20"/>
              </w:rPr>
              <w:t xml:space="preserve">Quartiles for </w:t>
            </w:r>
            <w:r>
              <w:rPr>
                <w:b/>
                <w:color w:val="auto"/>
                <w:sz w:val="20"/>
              </w:rPr>
              <w:t>Vitamin</w:t>
            </w:r>
            <w:r w:rsidRPr="003B2311">
              <w:rPr>
                <w:b/>
                <w:color w:val="auto"/>
                <w:sz w:val="20"/>
              </w:rPr>
              <w:t xml:space="preserve"> K2 intake </w:t>
            </w:r>
            <w:r w:rsidRPr="003B2311">
              <w:rPr>
                <w:b/>
                <w:color w:val="auto"/>
                <w:sz w:val="20"/>
                <w:vertAlign w:val="superscript"/>
              </w:rPr>
              <w:t>1</w:t>
            </w:r>
          </w:p>
        </w:tc>
      </w:tr>
      <w:tr w:rsidR="00FD14C7" w:rsidRPr="003B2311" w14:paraId="7CAAD53A" w14:textId="77777777" w:rsidTr="00977F96">
        <w:trPr>
          <w:trHeight w:val="212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FC8F" w14:textId="77777777" w:rsidR="00FD14C7" w:rsidRPr="003B2311" w:rsidRDefault="00FD14C7" w:rsidP="00977F96">
            <w:pPr>
              <w:spacing w:line="240" w:lineRule="auto"/>
              <w:jc w:val="center"/>
              <w:rPr>
                <w:b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B6CB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8501A" w14:textId="77777777" w:rsidR="00FD14C7" w:rsidRPr="003B2311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3B2311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1</w:t>
            </w:r>
          </w:p>
          <w:p w14:paraId="7B95E4C9" w14:textId="77777777" w:rsidR="00FD14C7" w:rsidRPr="003B2311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&lt;26.2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6F013" w14:textId="77777777" w:rsidR="00FD14C7" w:rsidRPr="003B2311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3B2311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2</w:t>
            </w:r>
          </w:p>
          <w:p w14:paraId="2DE4E8E3" w14:textId="77777777" w:rsidR="00FD14C7" w:rsidRPr="003B2311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26.2 to &lt;35.6 ug/d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71A17" w14:textId="77777777" w:rsidR="00FD14C7" w:rsidRPr="003B2311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3B2311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3</w:t>
            </w:r>
          </w:p>
          <w:p w14:paraId="0E40C517" w14:textId="77777777" w:rsidR="00FD14C7" w:rsidRPr="003B2311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35.6 to &lt;46.1 ug/d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5C9F0" w14:textId="77777777" w:rsidR="00FD14C7" w:rsidRPr="003B2311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3B2311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4</w:t>
            </w:r>
          </w:p>
          <w:p w14:paraId="55B0DA12" w14:textId="77777777" w:rsidR="00FD14C7" w:rsidRPr="003B2311" w:rsidRDefault="00FD14C7" w:rsidP="00977F96">
            <w:pPr>
              <w:spacing w:line="240" w:lineRule="auto"/>
              <w:jc w:val="center"/>
              <w:rPr>
                <w:bCs/>
                <w:color w:val="auto"/>
                <w:sz w:val="20"/>
              </w:rPr>
            </w:pPr>
            <w:r w:rsidRPr="003B2311">
              <w:rPr>
                <w:bCs/>
                <w:color w:val="auto"/>
                <w:sz w:val="20"/>
              </w:rPr>
              <w:t>≥46.1 ug/d</w:t>
            </w:r>
          </w:p>
        </w:tc>
      </w:tr>
      <w:tr w:rsidR="00FD14C7" w:rsidRPr="003B2311" w14:paraId="59FC584B" w14:textId="77777777" w:rsidTr="00977F96">
        <w:trPr>
          <w:trHeight w:val="465"/>
        </w:trPr>
        <w:tc>
          <w:tcPr>
            <w:tcW w:w="24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C31977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Weak hand grip strength</w:t>
            </w:r>
          </w:p>
          <w:p w14:paraId="17B4CCC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&lt;22 k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2936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Events, n(%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9C454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207 (61.2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D7778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222 (66.3)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D3632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99 (59.1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519D2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90 (56.4)</w:t>
            </w:r>
          </w:p>
        </w:tc>
      </w:tr>
      <w:tr w:rsidR="00FD14C7" w:rsidRPr="003B2311" w14:paraId="6AD81357" w14:textId="77777777" w:rsidTr="00977F96">
        <w:trPr>
          <w:trHeight w:val="465"/>
        </w:trPr>
        <w:tc>
          <w:tcPr>
            <w:tcW w:w="24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D4084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FC6F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FF19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C3495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12 (0.93-1.3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EB16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89 (0.70-1.1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4BE3" w14:textId="77777777" w:rsidR="00FD14C7" w:rsidRPr="003B2311" w:rsidRDefault="00FD14C7" w:rsidP="00977F96">
            <w:pPr>
              <w:spacing w:line="240" w:lineRule="auto"/>
              <w:jc w:val="center"/>
              <w:rPr>
                <w:b/>
                <w:bCs/>
                <w:color w:val="auto"/>
                <w:sz w:val="20"/>
              </w:rPr>
            </w:pPr>
            <w:r w:rsidRPr="003B2311">
              <w:rPr>
                <w:b/>
                <w:bCs/>
                <w:color w:val="auto"/>
                <w:sz w:val="20"/>
              </w:rPr>
              <w:t>0.73 (0.55-0.98)</w:t>
            </w:r>
          </w:p>
        </w:tc>
      </w:tr>
      <w:tr w:rsidR="00FD14C7" w:rsidRPr="003B2311" w14:paraId="1516F6C4" w14:textId="77777777" w:rsidTr="00977F96">
        <w:trPr>
          <w:trHeight w:val="465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D335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99F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0FAB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C76B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12 (0.92-1.3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4BD4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90 (0.71-1.1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FCDF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</w:t>
            </w:r>
            <w:r>
              <w:rPr>
                <w:color w:val="auto"/>
                <w:sz w:val="20"/>
              </w:rPr>
              <w:t>7</w:t>
            </w:r>
            <w:r w:rsidRPr="003B2311">
              <w:rPr>
                <w:color w:val="auto"/>
                <w:sz w:val="20"/>
              </w:rPr>
              <w:t>5 (0.56-1.01)</w:t>
            </w:r>
          </w:p>
        </w:tc>
      </w:tr>
      <w:tr w:rsidR="00FD14C7" w:rsidRPr="003B2311" w14:paraId="4E532088" w14:textId="77777777" w:rsidTr="00977F96">
        <w:trPr>
          <w:trHeight w:val="465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B81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A695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9059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8797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13 (0.92-1.3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7CDB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89 (0.69-1.1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9E9A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75 (0.55-1.02)</w:t>
            </w:r>
          </w:p>
        </w:tc>
      </w:tr>
      <w:tr w:rsidR="00FD14C7" w:rsidRPr="003B2311" w14:paraId="5ECF101E" w14:textId="77777777" w:rsidTr="00977F96">
        <w:trPr>
          <w:trHeight w:val="465"/>
        </w:trPr>
        <w:tc>
          <w:tcPr>
            <w:tcW w:w="24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13F026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Slow timed-up-and-go</w:t>
            </w:r>
          </w:p>
          <w:p w14:paraId="25F0CD7B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&gt;10.2 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9BD6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Events, n(%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2468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15 (34.0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5E15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27 (37.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1D39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18 (35.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0C7F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28 (38.0)</w:t>
            </w:r>
          </w:p>
        </w:tc>
      </w:tr>
      <w:tr w:rsidR="00FD14C7" w:rsidRPr="003B2311" w14:paraId="2E097C46" w14:textId="77777777" w:rsidTr="00977F96">
        <w:trPr>
          <w:trHeight w:val="465"/>
        </w:trPr>
        <w:tc>
          <w:tcPr>
            <w:tcW w:w="24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AA40A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A31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0565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9FF9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97 (0.79-1.19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FAB6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97 (0.76-1.2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E22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00 (0.74-1.37)</w:t>
            </w:r>
          </w:p>
        </w:tc>
      </w:tr>
      <w:tr w:rsidR="00FD14C7" w:rsidRPr="003B2311" w14:paraId="08DAA020" w14:textId="77777777" w:rsidTr="00977F96">
        <w:trPr>
          <w:trHeight w:val="465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4EE4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42EB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ECCB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DCCC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99 (0.81-1.2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48A9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01 (0.79-1.2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7156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06 (0.78-1.45)</w:t>
            </w:r>
          </w:p>
        </w:tc>
      </w:tr>
      <w:tr w:rsidR="00FD14C7" w:rsidRPr="003B2311" w14:paraId="4D74F731" w14:textId="77777777" w:rsidTr="00977F96">
        <w:trPr>
          <w:trHeight w:val="465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DA1B9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21597" w14:textId="77777777" w:rsidR="00FD14C7" w:rsidRPr="003B2311" w:rsidRDefault="00FD14C7" w:rsidP="00977F96">
            <w:pPr>
              <w:spacing w:line="240" w:lineRule="auto"/>
              <w:ind w:left="175"/>
              <w:jc w:val="center"/>
              <w:rPr>
                <w:i/>
                <w:color w:val="auto"/>
                <w:sz w:val="20"/>
              </w:rPr>
            </w:pPr>
            <w:r w:rsidRPr="003B2311">
              <w:rPr>
                <w:i/>
                <w:color w:val="auto"/>
                <w:sz w:val="20"/>
              </w:rPr>
              <w:t>Model 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32476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Ref.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A9E35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0.97 (0.78-1.20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41AD8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02 (0.79-1.32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67DCD" w14:textId="77777777" w:rsidR="00FD14C7" w:rsidRPr="003B2311" w:rsidRDefault="00FD14C7" w:rsidP="00977F96">
            <w:pPr>
              <w:spacing w:line="240" w:lineRule="auto"/>
              <w:jc w:val="center"/>
              <w:rPr>
                <w:color w:val="auto"/>
                <w:sz w:val="20"/>
              </w:rPr>
            </w:pPr>
            <w:r w:rsidRPr="003B2311">
              <w:rPr>
                <w:color w:val="auto"/>
                <w:sz w:val="20"/>
              </w:rPr>
              <w:t>1.10 (0.79-1.53)</w:t>
            </w:r>
          </w:p>
        </w:tc>
      </w:tr>
    </w:tbl>
    <w:p w14:paraId="1B3BE4DA" w14:textId="77777777" w:rsidR="00FD14C7" w:rsidRDefault="00FD14C7" w:rsidP="00FD14C7">
      <w:pPr>
        <w:suppressLineNumbers/>
        <w:spacing w:before="120" w:after="120" w:line="480" w:lineRule="auto"/>
        <w:jc w:val="left"/>
        <w:sectPr w:rsidR="00FD14C7" w:rsidSect="005C70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B2311">
        <w:rPr>
          <w:color w:val="auto"/>
          <w:sz w:val="20"/>
          <w:vertAlign w:val="superscript"/>
        </w:rPr>
        <w:t>1</w:t>
      </w:r>
      <w:r w:rsidRPr="003B2311">
        <w:rPr>
          <w:color w:val="auto"/>
          <w:sz w:val="20"/>
        </w:rPr>
        <w:t xml:space="preserve">Estimated odds and 95%CI from logistic regression analysis comparing the median </w:t>
      </w:r>
      <w:r>
        <w:rPr>
          <w:color w:val="auto"/>
          <w:sz w:val="20"/>
        </w:rPr>
        <w:t>Vitamin</w:t>
      </w:r>
      <w:r w:rsidRPr="003B2311">
        <w:rPr>
          <w:color w:val="auto"/>
          <w:sz w:val="20"/>
        </w:rPr>
        <w:t xml:space="preserve"> K1 intake from each quartile (Q) compared to Q1. Median intake Q1, Q2, Q3 and Q4 for </w:t>
      </w:r>
      <w:r>
        <w:rPr>
          <w:color w:val="auto"/>
          <w:sz w:val="20"/>
        </w:rPr>
        <w:t>Vitamin</w:t>
      </w:r>
      <w:r w:rsidRPr="003B2311">
        <w:rPr>
          <w:color w:val="auto"/>
          <w:sz w:val="20"/>
        </w:rPr>
        <w:t xml:space="preserve"> K2 was 20.2, 31.0, 40.2 and 56.0 ug/d, respectively. Bolded indicates</w:t>
      </w:r>
      <w:r w:rsidRPr="003B2311">
        <w:rPr>
          <w:color w:val="auto"/>
          <w:sz w:val="20"/>
          <w:vertAlign w:val="superscript"/>
        </w:rPr>
        <w:t xml:space="preserve">  </w:t>
      </w:r>
      <w:r w:rsidRPr="003B2311">
        <w:rPr>
          <w:color w:val="auto"/>
          <w:sz w:val="20"/>
        </w:rPr>
        <w:t xml:space="preserve">p&lt;0.05 compared to Q1. Model 1: adjusted for age, treatment (calcium/placebo) and body mass index. Model 2: Model 1 + smoking history, prevalent falls, alcohol intake, physical </w:t>
      </w:r>
      <w:proofErr w:type="gramStart"/>
      <w:r w:rsidRPr="003B2311">
        <w:rPr>
          <w:color w:val="auto"/>
          <w:sz w:val="20"/>
        </w:rPr>
        <w:t>activity</w:t>
      </w:r>
      <w:proofErr w:type="gramEnd"/>
      <w:r w:rsidRPr="003B2311">
        <w:rPr>
          <w:color w:val="auto"/>
          <w:sz w:val="20"/>
        </w:rPr>
        <w:t xml:space="preserve"> and alcohol intake. Model 3: </w:t>
      </w:r>
      <w:r w:rsidRPr="002A5893">
        <w:rPr>
          <w:color w:val="auto"/>
          <w:sz w:val="20"/>
        </w:rPr>
        <w:t>Model 3: Model 2 +</w:t>
      </w:r>
      <w:r>
        <w:rPr>
          <w:color w:val="auto"/>
          <w:sz w:val="20"/>
        </w:rPr>
        <w:t xml:space="preserve"> </w:t>
      </w:r>
      <w:r w:rsidRPr="002A5893">
        <w:rPr>
          <w:color w:val="auto"/>
          <w:sz w:val="20"/>
        </w:rPr>
        <w:t>season</w:t>
      </w:r>
      <w:r>
        <w:rPr>
          <w:color w:val="auto"/>
          <w:sz w:val="20"/>
        </w:rPr>
        <w:t>, 25OHD.</w:t>
      </w:r>
    </w:p>
    <w:p w14:paraId="63C72EB3" w14:textId="77777777" w:rsidR="00FD14C7" w:rsidRPr="00794E9B" w:rsidRDefault="00FD14C7" w:rsidP="00FD14C7">
      <w:pPr>
        <w:suppressLineNumbers/>
        <w:spacing w:before="120" w:after="120" w:line="480" w:lineRule="auto"/>
        <w:jc w:val="left"/>
        <w:rPr>
          <w:sz w:val="20"/>
        </w:rPr>
      </w:pPr>
      <w:r>
        <w:rPr>
          <w:b/>
          <w:sz w:val="20"/>
        </w:rPr>
        <w:lastRenderedPageBreak/>
        <w:t>Supplementary Table 4</w:t>
      </w:r>
      <w:r w:rsidRPr="00B43DE6">
        <w:rPr>
          <w:b/>
          <w:sz w:val="20"/>
        </w:rPr>
        <w:t>.</w:t>
      </w:r>
      <w:r w:rsidRPr="00B43DE6">
        <w:rPr>
          <w:sz w:val="20"/>
        </w:rPr>
        <w:t xml:space="preserve"> Hazard ratios (95%CI) for </w:t>
      </w:r>
      <w:r>
        <w:rPr>
          <w:sz w:val="20"/>
        </w:rPr>
        <w:t>fall-related</w:t>
      </w:r>
      <w:r w:rsidRPr="00B43DE6">
        <w:rPr>
          <w:sz w:val="20"/>
        </w:rPr>
        <w:t xml:space="preserve"> </w:t>
      </w:r>
      <w:r>
        <w:rPr>
          <w:sz w:val="20"/>
        </w:rPr>
        <w:t>hospitalisations</w:t>
      </w:r>
      <w:r w:rsidRPr="00B43DE6">
        <w:rPr>
          <w:sz w:val="20"/>
        </w:rPr>
        <w:t xml:space="preserve"> </w:t>
      </w:r>
      <w:r>
        <w:rPr>
          <w:sz w:val="20"/>
        </w:rPr>
        <w:t xml:space="preserve">over 14.5 years </w:t>
      </w:r>
      <w:r w:rsidRPr="00B43DE6">
        <w:rPr>
          <w:sz w:val="20"/>
        </w:rPr>
        <w:t xml:space="preserve">by quartiles of </w:t>
      </w:r>
      <w:r>
        <w:rPr>
          <w:sz w:val="20"/>
        </w:rPr>
        <w:t xml:space="preserve">Vitamin K1 intake after individually adjusting for hand grip strength, timed-up-and go performance, diet quality using the Nutrient Rich Food Index (NRFI, </w:t>
      </w:r>
      <w:r w:rsidRPr="009A2AEE">
        <w:rPr>
          <w:sz w:val="20"/>
        </w:rPr>
        <w:t>standardi</w:t>
      </w:r>
      <w:r>
        <w:rPr>
          <w:sz w:val="20"/>
        </w:rPr>
        <w:t>s</w:t>
      </w:r>
      <w:r w:rsidRPr="009A2AEE">
        <w:rPr>
          <w:sz w:val="20"/>
        </w:rPr>
        <w:t>ed per 1000 kJ of energy intake</w:t>
      </w:r>
      <w:r>
        <w:rPr>
          <w:sz w:val="20"/>
        </w:rPr>
        <w:t xml:space="preserve">) and </w:t>
      </w:r>
      <w:r w:rsidRPr="003A54BB">
        <w:rPr>
          <w:sz w:val="20"/>
        </w:rPr>
        <w:t>prevalent atherosclerotic vascular disease (ASVD) at baseline</w:t>
      </w:r>
      <w:r>
        <w:rPr>
          <w:sz w:val="20"/>
        </w:rPr>
        <w:t>.</w:t>
      </w:r>
    </w:p>
    <w:tbl>
      <w:tblPr>
        <w:tblStyle w:val="TableGridLight1"/>
        <w:tblW w:w="139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2567"/>
        <w:gridCol w:w="2567"/>
        <w:gridCol w:w="2567"/>
        <w:gridCol w:w="2415"/>
      </w:tblGrid>
      <w:tr w:rsidR="00FD14C7" w:rsidRPr="00B43DE6" w14:paraId="0D9EFE37" w14:textId="77777777" w:rsidTr="00977F96">
        <w:trPr>
          <w:trHeight w:val="230"/>
        </w:trPr>
        <w:tc>
          <w:tcPr>
            <w:tcW w:w="3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76902" w14:textId="77777777" w:rsidR="00FD14C7" w:rsidRPr="00B43DE6" w:rsidRDefault="00FD14C7" w:rsidP="00977F96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1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465B8" w14:textId="77777777" w:rsidR="00FD14C7" w:rsidRPr="00B43DE6" w:rsidRDefault="00FD14C7" w:rsidP="00977F96">
            <w:pPr>
              <w:spacing w:line="240" w:lineRule="auto"/>
              <w:jc w:val="center"/>
              <w:rPr>
                <w:bCs/>
                <w:sz w:val="20"/>
              </w:rPr>
            </w:pPr>
            <w:r w:rsidRPr="00B43DE6">
              <w:rPr>
                <w:b/>
                <w:sz w:val="20"/>
              </w:rPr>
              <w:t xml:space="preserve">Quartiles of </w:t>
            </w:r>
            <w:r>
              <w:rPr>
                <w:b/>
                <w:sz w:val="20"/>
              </w:rPr>
              <w:t>Vitamin</w:t>
            </w:r>
            <w:r>
              <w:rPr>
                <w:b/>
                <w:color w:val="000000" w:themeColor="text1"/>
                <w:sz w:val="20"/>
              </w:rPr>
              <w:t xml:space="preserve"> K1 </w:t>
            </w:r>
            <w:r w:rsidRPr="00B43DE6">
              <w:rPr>
                <w:bCs/>
                <w:sz w:val="20"/>
              </w:rPr>
              <w:t xml:space="preserve"> </w:t>
            </w:r>
            <w:r w:rsidRPr="00B43DE6">
              <w:rPr>
                <w:bCs/>
                <w:sz w:val="20"/>
                <w:vertAlign w:val="superscript"/>
              </w:rPr>
              <w:t>1</w:t>
            </w:r>
          </w:p>
        </w:tc>
      </w:tr>
      <w:tr w:rsidR="00FD14C7" w:rsidRPr="00B43DE6" w14:paraId="64BD8E08" w14:textId="77777777" w:rsidTr="00977F96">
        <w:trPr>
          <w:trHeight w:val="230"/>
        </w:trPr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B4A91" w14:textId="77777777" w:rsidR="00FD14C7" w:rsidRPr="00B43DE6" w:rsidRDefault="00FD14C7" w:rsidP="00977F96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85433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1</w:t>
            </w:r>
          </w:p>
          <w:p w14:paraId="2B82F2DC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&lt;61.6 ug/d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B9C97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2</w:t>
            </w:r>
          </w:p>
          <w:p w14:paraId="27A32F50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61.6 to &lt;79.0 ug/d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ADD77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3</w:t>
            </w:r>
          </w:p>
          <w:p w14:paraId="4AEEEA0F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79.0 to &lt;99.2 ug/d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61465" w14:textId="77777777" w:rsidR="00FD14C7" w:rsidRPr="007D2CC7" w:rsidRDefault="00FD14C7" w:rsidP="00977F96">
            <w:pPr>
              <w:pStyle w:val="MDPI23heading3"/>
              <w:spacing w:before="0" w:after="0" w:line="240" w:lineRule="auto"/>
              <w:jc w:val="center"/>
              <w:outlineLvl w:val="9"/>
              <w:rPr>
                <w:rFonts w:ascii="Times New Roman" w:hAnsi="Times New Roman"/>
                <w:b/>
                <w:bCs/>
                <w:color w:val="auto"/>
                <w:szCs w:val="20"/>
              </w:rPr>
            </w:pPr>
            <w:r w:rsidRPr="007D2CC7">
              <w:rPr>
                <w:rFonts w:ascii="Times New Roman" w:hAnsi="Times New Roman"/>
                <w:b/>
                <w:bCs/>
                <w:color w:val="auto"/>
                <w:szCs w:val="20"/>
              </w:rPr>
              <w:t>Quartile 4</w:t>
            </w:r>
          </w:p>
          <w:p w14:paraId="7A994373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 w:rsidRPr="007D2CC7">
              <w:rPr>
                <w:bCs/>
                <w:color w:val="auto"/>
                <w:sz w:val="20"/>
              </w:rPr>
              <w:t>≥99.2 ug/d</w:t>
            </w:r>
          </w:p>
        </w:tc>
      </w:tr>
      <w:tr w:rsidR="00FD14C7" w:rsidRPr="00B43DE6" w14:paraId="77360B77" w14:textId="77777777" w:rsidTr="00977F96">
        <w:trPr>
          <w:trHeight w:val="258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C177" w14:textId="77777777" w:rsidR="00FD14C7" w:rsidRPr="00B43DE6" w:rsidRDefault="00FD14C7" w:rsidP="00977F96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.5 y any fall-related hospitalisation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0D60A" w14:textId="77777777" w:rsidR="00FD14C7" w:rsidRPr="00B43DE6" w:rsidRDefault="00FD14C7" w:rsidP="00977F96">
            <w:pPr>
              <w:spacing w:after="160" w:line="240" w:lineRule="auto"/>
              <w:jc w:val="center"/>
              <w:rPr>
                <w:sz w:val="20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FEF02" w14:textId="77777777" w:rsidR="00FD14C7" w:rsidRPr="00B43DE6" w:rsidRDefault="00FD14C7" w:rsidP="00977F96">
            <w:pPr>
              <w:spacing w:after="160" w:line="240" w:lineRule="auto"/>
              <w:jc w:val="center"/>
              <w:rPr>
                <w:sz w:val="20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11477" w14:textId="77777777" w:rsidR="00FD14C7" w:rsidRPr="00B43DE6" w:rsidRDefault="00FD14C7" w:rsidP="00977F96">
            <w:pPr>
              <w:spacing w:after="160" w:line="240" w:lineRule="auto"/>
              <w:jc w:val="center"/>
              <w:rPr>
                <w:sz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AF2EB" w14:textId="77777777" w:rsidR="00FD14C7" w:rsidRPr="00B43DE6" w:rsidRDefault="00FD14C7" w:rsidP="00977F96">
            <w:pPr>
              <w:spacing w:after="160" w:line="240" w:lineRule="auto"/>
              <w:jc w:val="center"/>
              <w:rPr>
                <w:sz w:val="20"/>
              </w:rPr>
            </w:pPr>
          </w:p>
        </w:tc>
      </w:tr>
      <w:tr w:rsidR="00FD14C7" w:rsidRPr="00B43DE6" w14:paraId="15C6799C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2DC39" w14:textId="77777777" w:rsidR="00FD14C7" w:rsidRPr="00B43DE6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 w:rsidRPr="00B43DE6">
              <w:rPr>
                <w:i/>
                <w:sz w:val="20"/>
              </w:rPr>
              <w:t>Events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6A9F" w14:textId="77777777" w:rsidR="00FD14C7" w:rsidRPr="00B43DE6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8 (43.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2F9A" w14:textId="77777777" w:rsidR="00FD14C7" w:rsidRPr="00B43DE6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3 (39.5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F89E" w14:textId="77777777" w:rsidR="00FD14C7" w:rsidRPr="00B43DE6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3 (39.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9ECA" w14:textId="77777777" w:rsidR="00FD14C7" w:rsidRPr="00B43DE6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1 (35.9)</w:t>
            </w:r>
          </w:p>
        </w:tc>
      </w:tr>
      <w:tr w:rsidR="00FD14C7" w:rsidRPr="00B43DE6" w14:paraId="3C19A347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216C" w14:textId="77777777" w:rsidR="00FD14C7" w:rsidRDefault="00FD14C7" w:rsidP="00977F96">
            <w:pPr>
              <w:spacing w:after="120" w:line="240" w:lineRule="auto"/>
              <w:ind w:left="176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Model 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1E93" w14:textId="77777777" w:rsidR="00FD14C7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CE6F" w14:textId="77777777" w:rsidR="00FD14C7" w:rsidRPr="00610403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610403">
              <w:rPr>
                <w:color w:val="000000" w:themeColor="text1"/>
                <w:sz w:val="20"/>
              </w:rPr>
              <w:t>0.86 (0.74-1.0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5AC7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FC2EED">
              <w:rPr>
                <w:b/>
                <w:bCs/>
                <w:color w:val="000000" w:themeColor="text1"/>
                <w:sz w:val="20"/>
              </w:rPr>
              <w:t>0.78 (0.64-0.9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780E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3 (0.58-0.93)</w:t>
            </w:r>
          </w:p>
        </w:tc>
      </w:tr>
      <w:tr w:rsidR="00FD14C7" w:rsidRPr="00B43DE6" w14:paraId="15AB1BAB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ADBD" w14:textId="77777777" w:rsidR="00FD14C7" w:rsidRPr="00B43DE6" w:rsidRDefault="00FD14C7" w:rsidP="00977F96">
            <w:pPr>
              <w:spacing w:after="120" w:line="240" w:lineRule="auto"/>
              <w:ind w:left="176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Model 3 + hand grip strength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086C" w14:textId="77777777" w:rsidR="00FD14C7" w:rsidRPr="00B43DE6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EC21" w14:textId="77777777" w:rsidR="00FD14C7" w:rsidRPr="00610403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610403">
              <w:rPr>
                <w:color w:val="000000" w:themeColor="text1"/>
                <w:sz w:val="20"/>
              </w:rPr>
              <w:t>0.88 (0.76-1.0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801B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FC2EED">
              <w:rPr>
                <w:b/>
                <w:bCs/>
                <w:color w:val="000000" w:themeColor="text1"/>
                <w:sz w:val="20"/>
              </w:rPr>
              <w:t>0.79 (0.66-0.95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8F02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5 (0.59-0.95)</w:t>
            </w:r>
          </w:p>
        </w:tc>
      </w:tr>
      <w:tr w:rsidR="00FD14C7" w:rsidRPr="00B43DE6" w14:paraId="18E85BE2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1DBA" w14:textId="77777777" w:rsidR="00FD14C7" w:rsidRPr="00F36845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 w:rsidRPr="00F36845">
              <w:rPr>
                <w:i/>
                <w:sz w:val="20"/>
              </w:rPr>
              <w:t>Model 3 + timed-up-and-g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41AA" w14:textId="77777777" w:rsidR="00FD14C7" w:rsidRPr="00F36845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36845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C91D" w14:textId="77777777" w:rsidR="00FD14C7" w:rsidRPr="00610403" w:rsidRDefault="00FD14C7" w:rsidP="00977F96">
            <w:pPr>
              <w:spacing w:line="240" w:lineRule="auto"/>
              <w:jc w:val="center"/>
              <w:rPr>
                <w:sz w:val="20"/>
              </w:rPr>
            </w:pPr>
            <w:r w:rsidRPr="00610403">
              <w:rPr>
                <w:sz w:val="20"/>
              </w:rPr>
              <w:t>0.89 (0.76-1.03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1368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80 (0.67-0.9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6DA0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6 (0.60-0.96)</w:t>
            </w:r>
          </w:p>
        </w:tc>
      </w:tr>
      <w:tr w:rsidR="00FD14C7" w:rsidRPr="00B43DE6" w14:paraId="44E63927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AEE4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Model 3 + NRFI per 1000 kJ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26BC" w14:textId="77777777" w:rsidR="00FD14C7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E631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86 (0.74-0.9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D538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6 (0.63-0.9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A301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1 (0.55-0.92)</w:t>
            </w:r>
          </w:p>
        </w:tc>
      </w:tr>
      <w:tr w:rsidR="00FD14C7" w:rsidRPr="00B43DE6" w14:paraId="11483058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5433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Model 3 + protein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9DC" w14:textId="77777777" w:rsidR="00FD14C7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14E3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85 (0.73-0.9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2BC0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5 (0.62-0.9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0BB6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0 (0.53-0.93)</w:t>
            </w:r>
          </w:p>
        </w:tc>
      </w:tr>
      <w:tr w:rsidR="00FD14C7" w:rsidRPr="00B43DE6" w14:paraId="511C5902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50AD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Model 3 + calcium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B2DE" w14:textId="77777777" w:rsidR="00FD14C7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ED6E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85 (0.73-0.99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5554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5 (0.62-0.9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2C1E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0 (0.55-0.90)</w:t>
            </w:r>
          </w:p>
        </w:tc>
      </w:tr>
      <w:tr w:rsidR="00FD14C7" w:rsidRPr="00B43DE6" w14:paraId="2640A782" w14:textId="77777777" w:rsidTr="00977F96">
        <w:trPr>
          <w:trHeight w:val="467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F80F6" w14:textId="77777777" w:rsidR="00FD14C7" w:rsidRDefault="00FD14C7" w:rsidP="00977F96">
            <w:pPr>
              <w:spacing w:line="240" w:lineRule="auto"/>
              <w:ind w:left="175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Model 3 + Prevalent ASVD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33209" w14:textId="77777777" w:rsidR="00FD14C7" w:rsidRDefault="00FD14C7" w:rsidP="00977F96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366D9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86 (0.74-0.99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D7C08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7 (0.64-0.93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C19A4" w14:textId="77777777" w:rsidR="00FD14C7" w:rsidRPr="00FC2EED" w:rsidRDefault="00FD14C7" w:rsidP="00977F96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FC2EED">
              <w:rPr>
                <w:b/>
                <w:bCs/>
                <w:sz w:val="20"/>
              </w:rPr>
              <w:t>0.73 (0.58-0.93)</w:t>
            </w:r>
          </w:p>
        </w:tc>
      </w:tr>
    </w:tbl>
    <w:p w14:paraId="39F1A4F1" w14:textId="70298AF9" w:rsidR="00337D28" w:rsidRDefault="00FD14C7" w:rsidP="00FD14C7">
      <w:pPr>
        <w:suppressLineNumbers/>
        <w:spacing w:before="120" w:after="120" w:line="480" w:lineRule="auto"/>
        <w:jc w:val="left"/>
      </w:pPr>
      <w:r w:rsidRPr="00794E9B">
        <w:rPr>
          <w:color w:val="000000" w:themeColor="text1"/>
          <w:sz w:val="20"/>
          <w:vertAlign w:val="superscript"/>
        </w:rPr>
        <w:t>1</w:t>
      </w:r>
      <w:r w:rsidRPr="00794E9B">
        <w:rPr>
          <w:color w:val="000000" w:themeColor="text1"/>
          <w:sz w:val="20"/>
        </w:rPr>
        <w:t xml:space="preserve">Estimated hazard and 95%CI from Cox proportional hazards analysis comparing the median </w:t>
      </w:r>
      <w:r>
        <w:rPr>
          <w:color w:val="000000" w:themeColor="text1"/>
          <w:sz w:val="20"/>
        </w:rPr>
        <w:t>Vitamin</w:t>
      </w:r>
      <w:r w:rsidRPr="00794E9B">
        <w:rPr>
          <w:color w:val="000000" w:themeColor="text1"/>
          <w:sz w:val="20"/>
        </w:rPr>
        <w:t xml:space="preserve"> K1 intake from each quartile</w:t>
      </w:r>
      <w:r>
        <w:rPr>
          <w:color w:val="000000" w:themeColor="text1"/>
          <w:sz w:val="20"/>
        </w:rPr>
        <w:t xml:space="preserve"> (Q)</w:t>
      </w:r>
      <w:r w:rsidRPr="00794E9B">
        <w:rPr>
          <w:color w:val="000000" w:themeColor="text1"/>
          <w:sz w:val="20"/>
        </w:rPr>
        <w:t xml:space="preserve"> compared to quartile 1</w:t>
      </w:r>
      <w:r w:rsidRPr="00794E9B">
        <w:rPr>
          <w:sz w:val="20"/>
        </w:rPr>
        <w:t>.</w:t>
      </w:r>
      <w:r w:rsidRPr="00794E9B">
        <w:rPr>
          <w:color w:val="000000" w:themeColor="text1"/>
          <w:sz w:val="20"/>
        </w:rPr>
        <w:t xml:space="preserve"> Median intake Q1, Q2, Q3 and Q4 for </w:t>
      </w:r>
      <w:r>
        <w:rPr>
          <w:color w:val="000000" w:themeColor="text1"/>
          <w:sz w:val="20"/>
        </w:rPr>
        <w:t>Vitamin</w:t>
      </w:r>
      <w:r w:rsidRPr="00794E9B">
        <w:rPr>
          <w:color w:val="000000" w:themeColor="text1"/>
          <w:sz w:val="20"/>
        </w:rPr>
        <w:t xml:space="preserve"> K1 was 49.3, 70.1, 87.6 and 119.5 ug/d, respectively. Model 3: adjusted for age, treatment, body mass index, smoking history, physical activity, calcium, alcohol intake and prevalent </w:t>
      </w:r>
      <w:r>
        <w:rPr>
          <w:color w:val="000000" w:themeColor="text1"/>
          <w:sz w:val="20"/>
        </w:rPr>
        <w:t>falls</w:t>
      </w:r>
      <w:r w:rsidRPr="00794E9B">
        <w:rPr>
          <w:color w:val="000000" w:themeColor="text1"/>
          <w:sz w:val="20"/>
        </w:rPr>
        <w:t xml:space="preserve">, season </w:t>
      </w:r>
      <w:r>
        <w:rPr>
          <w:color w:val="000000" w:themeColor="text1"/>
          <w:sz w:val="20"/>
        </w:rPr>
        <w:t>and 25OHD</w:t>
      </w:r>
      <w:r w:rsidRPr="00794E9B">
        <w:rPr>
          <w:color w:val="000000" w:themeColor="text1"/>
          <w:sz w:val="20"/>
        </w:rPr>
        <w:t xml:space="preserve">. </w:t>
      </w:r>
      <w:r>
        <w:rPr>
          <w:color w:val="000000" w:themeColor="text1"/>
          <w:sz w:val="20"/>
        </w:rPr>
        <w:t>B</w:t>
      </w:r>
      <w:r w:rsidRPr="00FC2EED">
        <w:rPr>
          <w:color w:val="000000" w:themeColor="text1"/>
          <w:sz w:val="20"/>
        </w:rPr>
        <w:t>olded</w:t>
      </w:r>
      <w:r>
        <w:rPr>
          <w:color w:val="000000" w:themeColor="text1"/>
          <w:sz w:val="20"/>
          <w:vertAlign w:val="superscript"/>
        </w:rPr>
        <w:t xml:space="preserve"> </w:t>
      </w:r>
      <w:r>
        <w:rPr>
          <w:color w:val="000000" w:themeColor="text1"/>
          <w:sz w:val="20"/>
        </w:rPr>
        <w:t xml:space="preserve">indicates </w:t>
      </w:r>
      <w:r w:rsidRPr="00794E9B">
        <w:rPr>
          <w:color w:val="000000" w:themeColor="text1"/>
          <w:sz w:val="20"/>
        </w:rPr>
        <w:t xml:space="preserve">p&lt;0.05 compared to </w:t>
      </w:r>
      <w:r w:rsidRPr="003B2311">
        <w:rPr>
          <w:color w:val="auto"/>
          <w:sz w:val="20"/>
        </w:rPr>
        <w:t>Q1.</w:t>
      </w:r>
      <w:r>
        <w:t xml:space="preserve"> </w:t>
      </w:r>
    </w:p>
    <w:sectPr w:rsidR="00337D28" w:rsidSect="00FD1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C7"/>
    <w:rsid w:val="00337D28"/>
    <w:rsid w:val="00F64530"/>
    <w:rsid w:val="00FD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CDB07"/>
  <w15:chartTrackingRefBased/>
  <w15:docId w15:val="{4BA8FFED-704D-4124-87EC-CB79364CB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C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Light1">
    <w:name w:val="Table Grid Light1"/>
    <w:basedOn w:val="TableauNormal"/>
    <w:uiPriority w:val="40"/>
    <w:rsid w:val="00FD14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23heading3">
    <w:name w:val="MDPI_2.3_heading3"/>
    <w:basedOn w:val="Normal"/>
    <w:qFormat/>
    <w:rsid w:val="00FD14C7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hAnsi="Palatino Linotype"/>
      <w:snapToGrid w:val="0"/>
      <w:sz w:val="20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IM</dc:creator>
  <cp:keywords/>
  <dc:description/>
  <cp:lastModifiedBy>Virginie Cassigneul</cp:lastModifiedBy>
  <cp:revision>2</cp:revision>
  <dcterms:created xsi:type="dcterms:W3CDTF">2022-11-07T05:35:00Z</dcterms:created>
  <dcterms:modified xsi:type="dcterms:W3CDTF">2022-11-07T05:35:00Z</dcterms:modified>
</cp:coreProperties>
</file>